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B4000" w14:textId="3492EAA3" w:rsidR="009E1112" w:rsidRDefault="009E1112" w:rsidP="00D933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0E5">
        <w:rPr>
          <w:rFonts w:ascii="Times New Roman" w:hAnsi="Times New Roman" w:cs="Times New Roman"/>
          <w:sz w:val="24"/>
          <w:szCs w:val="24"/>
        </w:rPr>
        <w:t xml:space="preserve">Pluripotency and immunomodulatory signatures of canine induced pluripotent stem cell-derived mesenchymal stromal cells are similar to harvested mesenchymal stromal cells. Arash Shahsavari, Prasanna Weeratunga, Dmitry A. </w:t>
      </w:r>
      <w:proofErr w:type="spellStart"/>
      <w:r w:rsidRPr="002C20E5">
        <w:rPr>
          <w:rFonts w:ascii="Times New Roman" w:hAnsi="Times New Roman" w:cs="Times New Roman"/>
          <w:sz w:val="24"/>
          <w:szCs w:val="24"/>
        </w:rPr>
        <w:t>Ovchinnikov</w:t>
      </w:r>
      <w:proofErr w:type="spellEnd"/>
      <w:r w:rsidRPr="002C20E5">
        <w:rPr>
          <w:rFonts w:ascii="Times New Roman" w:hAnsi="Times New Roman" w:cs="Times New Roman"/>
          <w:sz w:val="24"/>
          <w:szCs w:val="24"/>
        </w:rPr>
        <w:t>, and Deanne J. Whitwort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975EC49" w14:textId="799CE2F1" w:rsidR="007811F7" w:rsidRPr="00930BCE" w:rsidRDefault="00C82D08" w:rsidP="00D933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30B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55B3" w:rsidRPr="00930B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DC55B3" w:rsidRPr="00930BCE">
        <w:rPr>
          <w:rFonts w:ascii="Times New Roman" w:hAnsi="Times New Roman" w:cs="Times New Roman"/>
          <w:b/>
          <w:sz w:val="24"/>
          <w:szCs w:val="24"/>
        </w:rPr>
        <w:t>.</w:t>
      </w:r>
      <w:r w:rsidR="00DC55B3" w:rsidRPr="00930BCE">
        <w:rPr>
          <w:rFonts w:ascii="Times New Roman" w:hAnsi="Times New Roman" w:cs="Times New Roman"/>
          <w:sz w:val="24"/>
          <w:szCs w:val="24"/>
        </w:rPr>
        <w:t xml:space="preserve"> </w:t>
      </w:r>
      <w:r w:rsidR="00930BCE" w:rsidRPr="00930BCE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proofErr w:type="spellStart"/>
      <w:r w:rsidR="00642419">
        <w:rPr>
          <w:rFonts w:ascii="Times New Roman" w:hAnsi="Times New Roman" w:cs="Times New Roman"/>
          <w:b/>
          <w:sz w:val="24"/>
          <w:szCs w:val="24"/>
        </w:rPr>
        <w:t>c</w:t>
      </w:r>
      <w:r w:rsidR="00930BCE" w:rsidRPr="00930BCE">
        <w:rPr>
          <w:rFonts w:ascii="Times New Roman" w:hAnsi="Times New Roman" w:cs="Times New Roman"/>
          <w:b/>
          <w:sz w:val="24"/>
          <w:szCs w:val="24"/>
        </w:rPr>
        <w:t>MSCs</w:t>
      </w:r>
      <w:proofErr w:type="spellEnd"/>
      <w:r w:rsidR="00930BCE" w:rsidRPr="00930BCE">
        <w:rPr>
          <w:rFonts w:ascii="Times New Roman" w:hAnsi="Times New Roman" w:cs="Times New Roman"/>
          <w:b/>
          <w:sz w:val="24"/>
          <w:szCs w:val="24"/>
        </w:rPr>
        <w:t xml:space="preserve"> on inflammatory cytokine expression of mitogen-stimulated canine lymphocytes.</w:t>
      </w:r>
      <w:r w:rsidR="00930BCE" w:rsidRPr="00930BCE">
        <w:rPr>
          <w:rFonts w:ascii="Times New Roman" w:hAnsi="Times New Roman" w:cs="Times New Roman"/>
          <w:sz w:val="24"/>
          <w:szCs w:val="24"/>
        </w:rPr>
        <w:t xml:space="preserve"> </w:t>
      </w:r>
      <w:r w:rsidR="007811F7" w:rsidRPr="00930BCE">
        <w:rPr>
          <w:rFonts w:ascii="Times New Roman" w:hAnsi="Times New Roman" w:cs="Times New Roman"/>
          <w:sz w:val="24"/>
          <w:szCs w:val="24"/>
        </w:rPr>
        <w:t>(a) Lymphocyte control vs. Co-cultured lymphocyte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r w:rsidR="007811F7" w:rsidRPr="00930BCE">
        <w:rPr>
          <w:rFonts w:ascii="Times New Roman" w:hAnsi="Times New Roman" w:cs="Times New Roman"/>
          <w:sz w:val="24"/>
          <w:szCs w:val="24"/>
        </w:rPr>
        <w:t xml:space="preserve"> </w:t>
      </w:r>
      <w:r w:rsidR="0064241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42419">
        <w:rPr>
          <w:rFonts w:ascii="Times New Roman" w:hAnsi="Times New Roman" w:cs="Times New Roman"/>
          <w:sz w:val="24"/>
          <w:szCs w:val="24"/>
        </w:rPr>
        <w:t>c</w:t>
      </w:r>
      <w:r w:rsidR="007811F7" w:rsidRPr="00930BCE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642419">
        <w:rPr>
          <w:rFonts w:ascii="Times New Roman" w:hAnsi="Times New Roman" w:cs="Times New Roman"/>
          <w:sz w:val="24"/>
          <w:szCs w:val="24"/>
        </w:rPr>
        <w:t>-</w:t>
      </w:r>
      <w:r w:rsidR="007811F7" w:rsidRPr="00930BCE">
        <w:rPr>
          <w:rFonts w:ascii="Times New Roman" w:hAnsi="Times New Roman" w:cs="Times New Roman"/>
          <w:sz w:val="24"/>
          <w:szCs w:val="24"/>
        </w:rPr>
        <w:t>MSC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r w:rsidR="007811F7" w:rsidRPr="00930BCE">
        <w:rPr>
          <w:rFonts w:ascii="Times New Roman" w:hAnsi="Times New Roman" w:cs="Times New Roman"/>
          <w:sz w:val="24"/>
          <w:szCs w:val="24"/>
        </w:rPr>
        <w:t>; (b) Lymphocyte control vs. Co-cultured lymphocyte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r w:rsidR="007811F7" w:rsidRPr="00930BCE">
        <w:rPr>
          <w:rFonts w:ascii="Times New Roman" w:hAnsi="Times New Roman" w:cs="Times New Roman"/>
          <w:sz w:val="24"/>
          <w:szCs w:val="24"/>
        </w:rPr>
        <w:t xml:space="preserve"> </w:t>
      </w:r>
      <w:r w:rsidR="0064241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42419">
        <w:rPr>
          <w:rFonts w:ascii="Times New Roman" w:hAnsi="Times New Roman" w:cs="Times New Roman"/>
          <w:sz w:val="24"/>
          <w:szCs w:val="24"/>
        </w:rPr>
        <w:t>c</w:t>
      </w:r>
      <w:r w:rsidR="007811F7" w:rsidRPr="00930BCE">
        <w:rPr>
          <w:rFonts w:ascii="Times New Roman" w:hAnsi="Times New Roman" w:cs="Times New Roman"/>
          <w:sz w:val="24"/>
          <w:szCs w:val="24"/>
        </w:rPr>
        <w:t>iMSC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811F7" w:rsidRPr="00930BCE">
        <w:rPr>
          <w:rFonts w:ascii="Times New Roman" w:hAnsi="Times New Roman" w:cs="Times New Roman"/>
          <w:sz w:val="24"/>
          <w:szCs w:val="24"/>
        </w:rPr>
        <w:t>; (c) Co-cultured lymphocyte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r w:rsidR="007811F7" w:rsidRPr="00930BCE">
        <w:rPr>
          <w:rFonts w:ascii="Times New Roman" w:hAnsi="Times New Roman" w:cs="Times New Roman"/>
          <w:sz w:val="24"/>
          <w:szCs w:val="24"/>
        </w:rPr>
        <w:t xml:space="preserve"> </w:t>
      </w:r>
      <w:r w:rsidR="00642419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642419">
        <w:rPr>
          <w:rFonts w:ascii="Times New Roman" w:hAnsi="Times New Roman" w:cs="Times New Roman"/>
          <w:sz w:val="24"/>
          <w:szCs w:val="24"/>
        </w:rPr>
        <w:t>c</w:t>
      </w:r>
      <w:r w:rsidR="007811F7" w:rsidRPr="00930BCE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642419">
        <w:rPr>
          <w:rFonts w:ascii="Times New Roman" w:hAnsi="Times New Roman" w:cs="Times New Roman"/>
          <w:sz w:val="24"/>
          <w:szCs w:val="24"/>
        </w:rPr>
        <w:t>-</w:t>
      </w:r>
      <w:r w:rsidR="007811F7" w:rsidRPr="00930BCE">
        <w:rPr>
          <w:rFonts w:ascii="Times New Roman" w:hAnsi="Times New Roman" w:cs="Times New Roman"/>
          <w:sz w:val="24"/>
          <w:szCs w:val="24"/>
        </w:rPr>
        <w:t>MSC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r w:rsidR="007811F7" w:rsidRPr="00930BCE">
        <w:rPr>
          <w:rFonts w:ascii="Times New Roman" w:hAnsi="Times New Roman" w:cs="Times New Roman"/>
          <w:sz w:val="24"/>
          <w:szCs w:val="24"/>
        </w:rPr>
        <w:t xml:space="preserve"> vs. Co-cultured lymphocyte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r w:rsidR="007811F7" w:rsidRPr="00930BCE">
        <w:rPr>
          <w:rFonts w:ascii="Times New Roman" w:hAnsi="Times New Roman" w:cs="Times New Roman"/>
          <w:sz w:val="24"/>
          <w:szCs w:val="24"/>
        </w:rPr>
        <w:t xml:space="preserve"> </w:t>
      </w:r>
      <w:r w:rsidR="00642419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7811F7" w:rsidRPr="00930BCE">
        <w:rPr>
          <w:rFonts w:ascii="Times New Roman" w:hAnsi="Times New Roman" w:cs="Times New Roman"/>
          <w:sz w:val="24"/>
          <w:szCs w:val="24"/>
        </w:rPr>
        <w:t>iMSC</w:t>
      </w:r>
      <w:r w:rsidR="0064241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811F7" w:rsidRPr="00930BCE">
        <w:rPr>
          <w:rFonts w:ascii="Times New Roman" w:hAnsi="Times New Roman" w:cs="Times New Roman"/>
          <w:sz w:val="24"/>
          <w:szCs w:val="24"/>
        </w:rPr>
        <w:t xml:space="preserve">.  </w:t>
      </w:r>
      <w:r w:rsidR="00930BCE" w:rsidRPr="00930BCE">
        <w:rPr>
          <w:rFonts w:ascii="Times New Roman" w:hAnsi="Times New Roman" w:cs="Times New Roman"/>
          <w:sz w:val="24"/>
          <w:szCs w:val="24"/>
        </w:rPr>
        <w:t>Not significant (NS) p&gt; 0.05; * p≤0.05; ** p≤0.005; *** p≤0.0002; **** p≤0.0001.</w:t>
      </w:r>
      <w:r w:rsidR="007811F7" w:rsidRPr="00930BC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184" w:type="dxa"/>
        <w:jc w:val="center"/>
        <w:tblLook w:val="04A0" w:firstRow="1" w:lastRow="0" w:firstColumn="1" w:lastColumn="0" w:noHBand="0" w:noVBand="1"/>
      </w:tblPr>
      <w:tblGrid>
        <w:gridCol w:w="2379"/>
        <w:gridCol w:w="2381"/>
        <w:gridCol w:w="966"/>
        <w:gridCol w:w="1600"/>
        <w:gridCol w:w="966"/>
        <w:gridCol w:w="2150"/>
        <w:gridCol w:w="880"/>
        <w:gridCol w:w="1862"/>
      </w:tblGrid>
      <w:tr w:rsidR="00AE7C48" w:rsidRPr="00AE7C48" w14:paraId="470B3478" w14:textId="77777777" w:rsidTr="00AE7C48">
        <w:trPr>
          <w:trHeight w:val="825"/>
          <w:jc w:val="center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74B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tokine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C77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ymphocyte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ontrol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2E0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FB9E" w14:textId="24FE43CE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-cultured lymphocyte</w:t>
            </w:r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="0053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&amp; </w:t>
            </w:r>
            <w:proofErr w:type="spellStart"/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</w:t>
            </w:r>
            <w:proofErr w:type="spellEnd"/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C</w:t>
            </w:r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A21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8D1B" w14:textId="6BDF0E41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-cultured lymphocyte</w:t>
            </w:r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="005366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&amp; </w:t>
            </w:r>
            <w:proofErr w:type="spellStart"/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SC</w:t>
            </w:r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proofErr w:type="spellEnd"/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E3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7D13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P value </w:t>
            </w:r>
          </w:p>
        </w:tc>
      </w:tr>
      <w:tr w:rsidR="00AE7C48" w:rsidRPr="00AE7C48" w14:paraId="04A41CB5" w14:textId="77777777" w:rsidTr="00AE7C48">
        <w:trPr>
          <w:trHeight w:val="1035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AF05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NOS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1AF8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9939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0695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6B1B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B0A5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688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1068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AE7C48" w:rsidRPr="00AE7C48" w14:paraId="0C1297C6" w14:textId="77777777" w:rsidTr="00AE7C48">
        <w:trPr>
          <w:trHeight w:val="1095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04B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IDO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22AB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B338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2E8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D4CE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A6C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B049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A1A1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AE7C48" w:rsidRPr="00AE7C48" w14:paraId="60ED0632" w14:textId="77777777" w:rsidTr="00AE7C48">
        <w:trPr>
          <w:trHeight w:val="117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4B31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AL-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5C7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D80A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CD0E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4841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F253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5F27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7CAF" w14:textId="77777777" w:rsidR="00642419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***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 ****</w:t>
            </w:r>
          </w:p>
          <w:p w14:paraId="77B11E87" w14:textId="70D23D80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="0064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</w:tr>
      <w:tr w:rsidR="00AE7C48" w:rsidRPr="00AE7C48" w14:paraId="009BF3A4" w14:textId="77777777" w:rsidTr="00AE7C48">
        <w:trPr>
          <w:trHeight w:val="9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8E66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OX-2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978E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D46B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C5F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3646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E806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89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BCE8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*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 **</w:t>
            </w:r>
          </w:p>
        </w:tc>
      </w:tr>
      <w:tr w:rsidR="00AE7C48" w:rsidRPr="00AE7C48" w14:paraId="6F5D15F9" w14:textId="77777777" w:rsidTr="00AE7C48">
        <w:trPr>
          <w:trHeight w:val="9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888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TGF-β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CA5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DB7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6EF3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5BF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A81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4B0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69D7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**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 ***</w:t>
            </w:r>
          </w:p>
        </w:tc>
      </w:tr>
      <w:tr w:rsidR="00AE7C48" w:rsidRPr="00AE7C48" w14:paraId="4F7FC181" w14:textId="77777777" w:rsidTr="00AE7C48">
        <w:trPr>
          <w:trHeight w:val="1155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C7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TGER-2α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5B2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4DA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31B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2C9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70A8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ACE9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5F63" w14:textId="77777777" w:rsidR="00642419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***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 ****</w:t>
            </w:r>
          </w:p>
          <w:p w14:paraId="1CA70BE3" w14:textId="740C0861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AE7C48" w:rsidRPr="00AE7C48" w14:paraId="136CC302" w14:textId="77777777" w:rsidTr="00AE7C48">
        <w:trPr>
          <w:trHeight w:val="1005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5AF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HGF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6FA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430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FF4B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DB95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960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8B0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EC7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AE7C48" w:rsidRPr="00AE7C48" w14:paraId="5C93BE1E" w14:textId="77777777" w:rsidTr="00AE7C48">
        <w:trPr>
          <w:trHeight w:val="1155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E54A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VEGF 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1F3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AC25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F5BD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1586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828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695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DE36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AE7C48" w:rsidRPr="00AE7C48" w14:paraId="71EBE61D" w14:textId="77777777" w:rsidTr="00AE7C48">
        <w:trPr>
          <w:trHeight w:val="105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7272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4853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4183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229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F40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3260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4153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ECB0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AE7C48" w:rsidRPr="00AE7C48" w14:paraId="735078AE" w14:textId="77777777" w:rsidTr="00AE7C48">
        <w:trPr>
          <w:trHeight w:val="111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DFF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FE0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E5FC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B3EF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B4B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AC3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03F5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A944" w14:textId="77777777" w:rsidR="00AE7C48" w:rsidRPr="00AE7C48" w:rsidRDefault="00AE7C48" w:rsidP="00AE7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AE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</w:tbl>
    <w:p w14:paraId="7132A963" w14:textId="77777777" w:rsidR="00AE7C48" w:rsidRPr="007811F7" w:rsidRDefault="00AE7C48" w:rsidP="007811F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9936AC" w14:textId="77777777" w:rsidR="00DC55B3" w:rsidRDefault="00DC55B3" w:rsidP="007811F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D33A20" w14:textId="77777777" w:rsidR="007811F7" w:rsidRDefault="007811F7" w:rsidP="00DC55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69CF12" w14:textId="77777777" w:rsidR="007811F7" w:rsidRDefault="007811F7" w:rsidP="00DC55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399951" w14:textId="77777777" w:rsidR="00B07C15" w:rsidRDefault="00B07C15"/>
    <w:sectPr w:rsidR="00B07C15" w:rsidSect="00B826F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5B3"/>
    <w:rsid w:val="00536636"/>
    <w:rsid w:val="00642419"/>
    <w:rsid w:val="007811F7"/>
    <w:rsid w:val="00930BCE"/>
    <w:rsid w:val="009E1112"/>
    <w:rsid w:val="00AE70A3"/>
    <w:rsid w:val="00AE7C48"/>
    <w:rsid w:val="00B07C15"/>
    <w:rsid w:val="00B826FE"/>
    <w:rsid w:val="00BE1DBF"/>
    <w:rsid w:val="00C82D08"/>
    <w:rsid w:val="00D933AB"/>
    <w:rsid w:val="00DC55B3"/>
    <w:rsid w:val="00E3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B4C94"/>
  <w15:chartTrackingRefBased/>
  <w15:docId w15:val="{3D4EDD30-C0C5-4DC0-B5EA-890D14B7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75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hahsavari</dc:creator>
  <cp:keywords/>
  <dc:description/>
  <cp:lastModifiedBy>Deanne Whitworth</cp:lastModifiedBy>
  <cp:revision>8</cp:revision>
  <dcterms:created xsi:type="dcterms:W3CDTF">2019-12-05T05:49:00Z</dcterms:created>
  <dcterms:modified xsi:type="dcterms:W3CDTF">2020-08-03T04:25:00Z</dcterms:modified>
</cp:coreProperties>
</file>